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09F" w:rsidRPr="007E4A44" w:rsidRDefault="0065224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E4A44">
        <w:rPr>
          <w:rFonts w:ascii="Times New Roman" w:hAnsi="Times New Roman" w:cs="Times New Roman"/>
          <w:b/>
          <w:sz w:val="24"/>
          <w:szCs w:val="24"/>
        </w:rPr>
        <w:t>Supplement</w:t>
      </w:r>
      <w:r w:rsidR="0074281B">
        <w:rPr>
          <w:rFonts w:ascii="Times New Roman" w:hAnsi="Times New Roman" w:cs="Times New Roman" w:hint="eastAsia"/>
          <w:b/>
          <w:sz w:val="24"/>
          <w:szCs w:val="24"/>
        </w:rPr>
        <w:t>al</w:t>
      </w:r>
      <w:r w:rsidRPr="007E4A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281B">
        <w:rPr>
          <w:rFonts w:ascii="Times New Roman" w:hAnsi="Times New Roman" w:cs="Times New Roman"/>
          <w:b/>
          <w:sz w:val="24"/>
          <w:szCs w:val="24"/>
        </w:rPr>
        <w:t>Table</w:t>
      </w:r>
      <w:r w:rsidR="0074281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4281B">
        <w:rPr>
          <w:rFonts w:ascii="Times New Roman" w:hAnsi="Times New Roman" w:cs="Times New Roman"/>
          <w:b/>
          <w:sz w:val="24"/>
          <w:szCs w:val="24"/>
        </w:rPr>
        <w:t>S1.</w:t>
      </w:r>
      <w:proofErr w:type="gramEnd"/>
      <w:r w:rsidR="0074281B">
        <w:rPr>
          <w:rFonts w:ascii="Times New Roman" w:hAnsi="Times New Roman" w:cs="Times New Roman"/>
          <w:b/>
          <w:sz w:val="24"/>
          <w:szCs w:val="24"/>
        </w:rPr>
        <w:t xml:space="preserve"> Primers used in this study</w:t>
      </w:r>
      <w:bookmarkStart w:id="0" w:name="_GoBack"/>
      <w:bookmarkEnd w:id="0"/>
    </w:p>
    <w:p w:rsidR="00652247" w:rsidRPr="0074281B" w:rsidRDefault="00652247"/>
    <w:tbl>
      <w:tblPr>
        <w:tblW w:w="6520" w:type="dxa"/>
        <w:tblInd w:w="103" w:type="dxa"/>
        <w:tblLook w:val="04A0" w:firstRow="1" w:lastRow="0" w:firstColumn="1" w:lastColumn="0" w:noHBand="0" w:noVBand="1"/>
      </w:tblPr>
      <w:tblGrid>
        <w:gridCol w:w="1430"/>
        <w:gridCol w:w="1084"/>
        <w:gridCol w:w="4060"/>
      </w:tblGrid>
      <w:tr w:rsidR="007E4A44" w:rsidRPr="007E4A44" w:rsidTr="007E4A44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lo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</w:t>
            </w:r>
          </w:p>
        </w:tc>
      </w:tr>
      <w:tr w:rsidR="007E4A44" w:rsidRPr="007E4A44" w:rsidTr="007E4A4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4G364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B1-F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CTTAAAGCGTCGGAGTCA</w:t>
            </w:r>
          </w:p>
        </w:tc>
      </w:tr>
      <w:tr w:rsidR="007E4A44" w:rsidRPr="007E4A44" w:rsidTr="007E4A44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B1-R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GCGGATTCTGTTGTCTAC</w:t>
            </w:r>
          </w:p>
        </w:tc>
      </w:tr>
      <w:tr w:rsidR="007E4A44" w:rsidRPr="007E4A44" w:rsidTr="007E4A4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5G236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B2a-F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CTATATTGCTGGATCTAAGGA</w:t>
            </w:r>
          </w:p>
        </w:tc>
      </w:tr>
      <w:tr w:rsidR="007E4A44" w:rsidRPr="007E4A44" w:rsidTr="007E4A44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B2a-R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CGGAAGGAGTTGGTATG</w:t>
            </w:r>
          </w:p>
        </w:tc>
      </w:tr>
      <w:tr w:rsidR="007E4A44" w:rsidRPr="007E4A44" w:rsidTr="007E4A4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3G487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B2b-F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GTGTTATCGCAGTCATCTT</w:t>
            </w:r>
          </w:p>
        </w:tc>
      </w:tr>
      <w:tr w:rsidR="007E4A44" w:rsidRPr="007E4A44" w:rsidTr="007E4A44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B2b-R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CATTCGTGGTCTGGAAG</w:t>
            </w:r>
          </w:p>
        </w:tc>
      </w:tr>
      <w:tr w:rsidR="007E4A44" w:rsidRPr="007E4A44" w:rsidTr="007E4A4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3G255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H1-F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GATTCTGAAAGCGATGATG</w:t>
            </w:r>
          </w:p>
        </w:tc>
      </w:tr>
      <w:tr w:rsidR="007E4A44" w:rsidRPr="007E4A44" w:rsidTr="007E4A44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H1-R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CCTAGTCTCCGTGTGGTT</w:t>
            </w:r>
          </w:p>
        </w:tc>
      </w:tr>
      <w:tr w:rsidR="007E4A44" w:rsidRPr="007E4A44" w:rsidTr="007E4A4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3G192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H2-F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TTCTTCTTCTTGAGGCTTGTC</w:t>
            </w:r>
          </w:p>
        </w:tc>
      </w:tr>
      <w:tr w:rsidR="007E4A44" w:rsidRPr="007E4A44" w:rsidTr="007E4A44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H2-R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AGTAGCAGCATCATTCAAT</w:t>
            </w:r>
          </w:p>
        </w:tc>
      </w:tr>
      <w:tr w:rsidR="007E4A44" w:rsidRPr="007E4A44" w:rsidTr="007E4A4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1G135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H3-F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TCCTATATTGCTTGCTTGTTCT</w:t>
            </w:r>
          </w:p>
        </w:tc>
      </w:tr>
      <w:tr w:rsidR="007E4A44" w:rsidRPr="007E4A44" w:rsidTr="007E4A44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H3-R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4A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CAGTCTTCGTGCTCATCTTC</w:t>
            </w:r>
          </w:p>
        </w:tc>
      </w:tr>
      <w:tr w:rsidR="007E4A44" w:rsidRPr="007E4A44" w:rsidTr="007E4A44">
        <w:trPr>
          <w:trHeight w:val="285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3G187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2-F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AACATTGTGCTCAGTGGTGG</w:t>
            </w:r>
          </w:p>
        </w:tc>
      </w:tr>
      <w:tr w:rsidR="007E4A44" w:rsidRPr="007E4A44" w:rsidTr="007E4A44">
        <w:trPr>
          <w:trHeight w:val="28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2-R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A44" w:rsidRPr="007E4A44" w:rsidRDefault="007E4A44" w:rsidP="007E4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4A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GCAACGACCTTAATCTTCAT</w:t>
            </w:r>
          </w:p>
        </w:tc>
      </w:tr>
    </w:tbl>
    <w:p w:rsidR="007E4A44" w:rsidRPr="007E4A44" w:rsidRDefault="007E4A44"/>
    <w:sectPr w:rsidR="007E4A44" w:rsidRPr="007E4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1D8" w:rsidRDefault="00EC71D8" w:rsidP="00EC71D8">
      <w:r>
        <w:separator/>
      </w:r>
    </w:p>
  </w:endnote>
  <w:endnote w:type="continuationSeparator" w:id="0">
    <w:p w:rsidR="00EC71D8" w:rsidRDefault="00EC71D8" w:rsidP="00EC7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1D8" w:rsidRDefault="00EC71D8" w:rsidP="00EC71D8">
      <w:r>
        <w:separator/>
      </w:r>
    </w:p>
  </w:footnote>
  <w:footnote w:type="continuationSeparator" w:id="0">
    <w:p w:rsidR="00EC71D8" w:rsidRDefault="00EC71D8" w:rsidP="00EC7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247"/>
    <w:rsid w:val="00087E87"/>
    <w:rsid w:val="005B2378"/>
    <w:rsid w:val="00652247"/>
    <w:rsid w:val="0074281B"/>
    <w:rsid w:val="007E4A44"/>
    <w:rsid w:val="00E74F24"/>
    <w:rsid w:val="00EC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71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71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71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71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71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71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9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0D0715B6-EF85-43A7-8420-7C15D308A1D5}"/>
</file>

<file path=customXml/itemProps2.xml><?xml version="1.0" encoding="utf-8"?>
<ds:datastoreItem xmlns:ds="http://schemas.openxmlformats.org/officeDocument/2006/customXml" ds:itemID="{AD9949F6-F105-4417-83BB-4041635A23B4}"/>
</file>

<file path=customXml/itemProps3.xml><?xml version="1.0" encoding="utf-8"?>
<ds:datastoreItem xmlns:ds="http://schemas.openxmlformats.org/officeDocument/2006/customXml" ds:itemID="{30D3AE58-0605-4875-B3B1-E313D6EBE93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ACER</dc:creator>
  <cp:lastModifiedBy>yaonan</cp:lastModifiedBy>
  <cp:revision>2</cp:revision>
  <dcterms:created xsi:type="dcterms:W3CDTF">2015-08-18T16:51:00Z</dcterms:created>
  <dcterms:modified xsi:type="dcterms:W3CDTF">2015-08-18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